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itle: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>A genomic and transcriptomic study towards breast cancer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Raw data link: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https://www.jianguoyun.com/p/DdNJ0oUQ_tPfChii_ckEI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1:15:49Z</dcterms:created>
  <dc:creator>Administrator</dc:creator>
  <dc:description/>
  <dc:language>en-US</dc:language>
  <cp:lastModifiedBy>Admin</cp:lastModifiedBy>
  <dcterms:modified xsi:type="dcterms:W3CDTF">2022-07-08T01:19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2200255ABA46E0B63B4253CCE9E66A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